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4711" w:rsidRPr="00A12C14" w:rsidRDefault="002B4711" w:rsidP="00A12C1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8"/>
          <w:szCs w:val="28"/>
        </w:rPr>
      </w:pPr>
      <w:r w:rsidRPr="00A12C14">
        <w:rPr>
          <w:rFonts w:ascii="Times New Roman" w:hAnsi="Times New Roman" w:cs="Times New Roman"/>
          <w:b/>
          <w:sz w:val="28"/>
          <w:szCs w:val="28"/>
        </w:rPr>
        <w:t>#!/</w:t>
      </w:r>
      <w:proofErr w:type="spellStart"/>
      <w:r w:rsidRPr="00A12C14">
        <w:rPr>
          <w:rFonts w:ascii="Times New Roman" w:hAnsi="Times New Roman" w:cs="Times New Roman"/>
          <w:b/>
          <w:sz w:val="28"/>
          <w:szCs w:val="28"/>
        </w:rPr>
        <w:t>usr</w:t>
      </w:r>
      <w:proofErr w:type="spellEnd"/>
      <w:r w:rsidRPr="00A12C14">
        <w:rPr>
          <w:rFonts w:ascii="Times New Roman" w:hAnsi="Times New Roman" w:cs="Times New Roman"/>
          <w:b/>
          <w:sz w:val="28"/>
          <w:szCs w:val="28"/>
        </w:rPr>
        <w:t>/bin/</w:t>
      </w:r>
      <w:proofErr w:type="spellStart"/>
      <w:r w:rsidRPr="00A12C14">
        <w:rPr>
          <w:rFonts w:ascii="Times New Roman" w:hAnsi="Times New Roman" w:cs="Times New Roman"/>
          <w:b/>
          <w:sz w:val="28"/>
          <w:szCs w:val="28"/>
        </w:rPr>
        <w:t>perl</w:t>
      </w:r>
      <w:proofErr w:type="spellEnd"/>
      <w:r w:rsidRPr="00A12C14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:rsidR="002B4711" w:rsidRPr="000E582D" w:rsidRDefault="002B4711" w:rsidP="002B4711">
      <w:pPr>
        <w:rPr>
          <w:rFonts w:ascii="Times New Roman" w:hAnsi="Times New Roman" w:cs="Times New Roman"/>
          <w:b/>
          <w:sz w:val="28"/>
          <w:szCs w:val="28"/>
        </w:rPr>
      </w:pPr>
      <w:r w:rsidRPr="000E582D">
        <w:rPr>
          <w:rFonts w:ascii="Times New Roman" w:hAnsi="Times New Roman" w:cs="Times New Roman"/>
          <w:b/>
          <w:sz w:val="28"/>
          <w:szCs w:val="28"/>
        </w:rPr>
        <w:t>#==============================================================================</w:t>
      </w:r>
    </w:p>
    <w:p w:rsidR="002B4711" w:rsidRPr="000E582D" w:rsidRDefault="002B4711" w:rsidP="002B4711">
      <w:pPr>
        <w:rPr>
          <w:rFonts w:ascii="Times New Roman" w:hAnsi="Times New Roman" w:cs="Times New Roman"/>
          <w:b/>
          <w:sz w:val="28"/>
          <w:szCs w:val="28"/>
        </w:rPr>
      </w:pPr>
      <w:r w:rsidRPr="000E582D">
        <w:rPr>
          <w:rFonts w:ascii="Times New Roman" w:hAnsi="Times New Roman" w:cs="Times New Roman"/>
          <w:b/>
          <w:sz w:val="28"/>
          <w:szCs w:val="28"/>
        </w:rPr>
        <w:t>#</w:t>
      </w:r>
      <w:r w:rsidR="006A02C3" w:rsidRPr="000E582D">
        <w:rPr>
          <w:rFonts w:ascii="Times New Roman" w:hAnsi="Times New Roman" w:cs="Times New Roman"/>
          <w:b/>
          <w:sz w:val="28"/>
          <w:szCs w:val="28"/>
        </w:rPr>
        <w:t xml:space="preserve"> FILE:  getOrf.pl</w:t>
      </w:r>
    </w:p>
    <w:p w:rsidR="00DC6B48" w:rsidRPr="000E582D" w:rsidRDefault="006A02C3" w:rsidP="002B4711">
      <w:pPr>
        <w:rPr>
          <w:rFonts w:ascii="Times New Roman" w:hAnsi="Times New Roman" w:cs="Times New Roman"/>
          <w:b/>
          <w:sz w:val="28"/>
          <w:szCs w:val="28"/>
        </w:rPr>
      </w:pPr>
      <w:r w:rsidRPr="000E582D">
        <w:rPr>
          <w:rFonts w:ascii="Times New Roman" w:hAnsi="Times New Roman" w:cs="Times New Roman"/>
          <w:b/>
          <w:sz w:val="28"/>
          <w:szCs w:val="28"/>
        </w:rPr>
        <w:t xml:space="preserve"># </w:t>
      </w:r>
    </w:p>
    <w:p w:rsidR="002B4711" w:rsidRPr="000E582D" w:rsidRDefault="002B4711" w:rsidP="002B4711">
      <w:pPr>
        <w:rPr>
          <w:rFonts w:ascii="Times New Roman" w:hAnsi="Times New Roman" w:cs="Times New Roman"/>
          <w:b/>
          <w:sz w:val="28"/>
          <w:szCs w:val="28"/>
        </w:rPr>
      </w:pPr>
      <w:r w:rsidRPr="000E582D">
        <w:rPr>
          <w:rFonts w:ascii="Times New Roman" w:hAnsi="Times New Roman" w:cs="Times New Roman"/>
          <w:b/>
          <w:sz w:val="28"/>
          <w:szCs w:val="28"/>
        </w:rPr>
        <w:t>#</w:t>
      </w:r>
      <w:r w:rsidR="00B8403B" w:rsidRPr="000E582D">
        <w:rPr>
          <w:rFonts w:ascii="Times New Roman" w:hAnsi="Times New Roman" w:cs="Times New Roman"/>
          <w:b/>
          <w:sz w:val="28"/>
          <w:szCs w:val="28"/>
        </w:rPr>
        <w:t xml:space="preserve">DESCRIPTION: Extract </w:t>
      </w:r>
      <w:r w:rsidR="003D2DE0">
        <w:rPr>
          <w:rFonts w:ascii="Times New Roman" w:hAnsi="Times New Roman" w:cs="Times New Roman" w:hint="eastAsia"/>
          <w:b/>
          <w:sz w:val="28"/>
          <w:szCs w:val="28"/>
        </w:rPr>
        <w:t>t</w:t>
      </w:r>
      <w:bookmarkStart w:id="0" w:name="_GoBack"/>
      <w:bookmarkEnd w:id="0"/>
      <w:r w:rsidR="003D2DE0">
        <w:rPr>
          <w:rFonts w:ascii="Times New Roman" w:hAnsi="Times New Roman" w:cs="Times New Roman" w:hint="eastAsia"/>
          <w:b/>
          <w:sz w:val="28"/>
          <w:szCs w:val="28"/>
        </w:rPr>
        <w:t xml:space="preserve">he coding </w:t>
      </w:r>
      <w:r w:rsidR="000E582D">
        <w:rPr>
          <w:rFonts w:ascii="Times New Roman" w:hAnsi="Times New Roman" w:cs="Times New Roman"/>
          <w:b/>
          <w:sz w:val="28"/>
          <w:szCs w:val="28"/>
        </w:rPr>
        <w:t xml:space="preserve">sequences from </w:t>
      </w:r>
      <w:r w:rsidR="003D2DE0">
        <w:rPr>
          <w:rFonts w:ascii="Times New Roman" w:hAnsi="Times New Roman" w:cs="Times New Roman" w:hint="eastAsia"/>
          <w:b/>
          <w:sz w:val="28"/>
          <w:szCs w:val="28"/>
        </w:rPr>
        <w:t>orthologous pairs</w:t>
      </w:r>
      <w:r w:rsidR="006A02C3" w:rsidRPr="000E582D">
        <w:rPr>
          <w:rFonts w:ascii="Times New Roman" w:hAnsi="Times New Roman" w:cs="Times New Roman"/>
          <w:b/>
          <w:sz w:val="28"/>
          <w:szCs w:val="28"/>
        </w:rPr>
        <w:t>.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#  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>#==============================================================================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E582D">
        <w:rPr>
          <w:rFonts w:ascii="Times New Roman" w:hAnsi="Times New Roman" w:cs="Times New Roman"/>
          <w:sz w:val="24"/>
          <w:szCs w:val="24"/>
        </w:rPr>
        <w:t>use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strict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E582D">
        <w:rPr>
          <w:rFonts w:ascii="Times New Roman" w:hAnsi="Times New Roman" w:cs="Times New Roman"/>
          <w:sz w:val="24"/>
          <w:szCs w:val="24"/>
        </w:rPr>
        <w:t>use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warnings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E582D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seqFile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 xml:space="preserve"> = $ARGV[0] || die "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perl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 xml:space="preserve"> $0 &lt;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seq_file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&gt;\n"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E582D">
        <w:rPr>
          <w:rFonts w:ascii="Times New Roman" w:hAnsi="Times New Roman" w:cs="Times New Roman"/>
          <w:sz w:val="24"/>
          <w:szCs w:val="24"/>
        </w:rPr>
        <w:t>system(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getorf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 xml:space="preserve"> -sequence 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seqFile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 xml:space="preserve"> -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outseq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orffinder.result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")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E582D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%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E582D">
        <w:rPr>
          <w:rFonts w:ascii="Times New Roman" w:hAnsi="Times New Roman" w:cs="Times New Roman"/>
          <w:sz w:val="24"/>
          <w:szCs w:val="24"/>
        </w:rPr>
        <w:t>open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SEQ, "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orffinder.result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" || die "$!"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>$/="&gt;";</w:t>
      </w:r>
      <w:proofErr w:type="gramStart"/>
      <w:r w:rsidRPr="000E582D">
        <w:rPr>
          <w:rFonts w:ascii="Times New Roman" w:hAnsi="Times New Roman" w:cs="Times New Roman"/>
          <w:sz w:val="24"/>
          <w:szCs w:val="24"/>
        </w:rPr>
        <w:t>&lt;SEQ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>&gt;;$/="\n"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E582D">
        <w:rPr>
          <w:rFonts w:ascii="Times New Roman" w:hAnsi="Times New Roman" w:cs="Times New Roman"/>
          <w:sz w:val="24"/>
          <w:szCs w:val="24"/>
        </w:rPr>
        <w:t>while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(&lt;SEQ&gt;)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E582D">
        <w:rPr>
          <w:rFonts w:ascii="Times New Roman" w:hAnsi="Times New Roman" w:cs="Times New Roman"/>
          <w:sz w:val="24"/>
          <w:szCs w:val="24"/>
        </w:rPr>
        <w:t>{ chomp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>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0E582D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seqName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 xml:space="preserve"> = $_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0E582D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unigene_name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0E582D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starSite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0E582D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endSite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0E582D">
        <w:rPr>
          <w:rFonts w:ascii="Times New Roman" w:hAnsi="Times New Roman" w:cs="Times New Roman"/>
          <w:sz w:val="24"/>
          <w:szCs w:val="24"/>
        </w:rPr>
        <w:t>if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seqName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 xml:space="preserve"> =~ /([-\w\.\+]+)_\d+\s+\[(\d+)\s+-\s+(\d+)\]/) 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   </w:t>
      </w:r>
      <w:proofErr w:type="gramStart"/>
      <w:r w:rsidRPr="000E582D">
        <w:rPr>
          <w:rFonts w:ascii="Times New Roman" w:hAnsi="Times New Roman" w:cs="Times New Roman"/>
          <w:sz w:val="24"/>
          <w:szCs w:val="24"/>
        </w:rPr>
        <w:t>{ $</w:t>
      </w:r>
      <w:proofErr w:type="spellStart"/>
      <w:proofErr w:type="gramEnd"/>
      <w:r w:rsidRPr="000E582D">
        <w:rPr>
          <w:rFonts w:ascii="Times New Roman" w:hAnsi="Times New Roman" w:cs="Times New Roman"/>
          <w:sz w:val="24"/>
          <w:szCs w:val="24"/>
        </w:rPr>
        <w:t>unigene_name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 xml:space="preserve"> = $1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ab/>
        <w:t xml:space="preserve">  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starSite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 xml:space="preserve"> = $2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ab/>
        <w:t xml:space="preserve">  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endSite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 xml:space="preserve"> = $3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    }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$/ = "&gt;"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0E582D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$sequence = &lt;SEQ&gt;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0E582D">
        <w:rPr>
          <w:rFonts w:ascii="Times New Roman" w:hAnsi="Times New Roman" w:cs="Times New Roman"/>
          <w:sz w:val="24"/>
          <w:szCs w:val="24"/>
        </w:rPr>
        <w:t>chomp(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>$sequence)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$sequence =~ s/\s+//g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$sequence =~ s/\n//g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0E582D">
        <w:rPr>
          <w:rFonts w:ascii="Times New Roman" w:hAnsi="Times New Roman" w:cs="Times New Roman"/>
          <w:sz w:val="24"/>
          <w:szCs w:val="24"/>
        </w:rPr>
        <w:t>if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(not exists 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{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unigene_name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 xml:space="preserve">}) 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0E582D">
        <w:rPr>
          <w:rFonts w:ascii="Times New Roman" w:hAnsi="Times New Roman" w:cs="Times New Roman"/>
          <w:sz w:val="24"/>
          <w:szCs w:val="24"/>
        </w:rPr>
        <w:t>{ $</w:t>
      </w:r>
      <w:proofErr w:type="spellStart"/>
      <w:proofErr w:type="gramEnd"/>
      <w:r w:rsidRPr="000E582D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{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unigene_name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} = [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starSite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,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endSite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 xml:space="preserve">,$sequence]; } 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  <w:proofErr w:type="gramStart"/>
      <w:r w:rsidRPr="000E582D">
        <w:rPr>
          <w:rFonts w:ascii="Times New Roman" w:hAnsi="Times New Roman" w:cs="Times New Roman"/>
          <w:sz w:val="24"/>
          <w:szCs w:val="24"/>
        </w:rPr>
        <w:t>else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{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gramStart"/>
      <w:r w:rsidRPr="000E582D">
        <w:rPr>
          <w:rFonts w:ascii="Times New Roman" w:hAnsi="Times New Roman" w:cs="Times New Roman"/>
          <w:sz w:val="24"/>
          <w:szCs w:val="24"/>
        </w:rPr>
        <w:t>if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(abs(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endSite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 xml:space="preserve"> - 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starSite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) &gt; abs(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{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unigene_name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}[1] - 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{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unigene_name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 xml:space="preserve">}[0])) 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gramStart"/>
      <w:r w:rsidRPr="000E582D">
        <w:rPr>
          <w:rFonts w:ascii="Times New Roman" w:hAnsi="Times New Roman" w:cs="Times New Roman"/>
          <w:sz w:val="24"/>
          <w:szCs w:val="24"/>
        </w:rPr>
        <w:t>{ $</w:t>
      </w:r>
      <w:proofErr w:type="spellStart"/>
      <w:proofErr w:type="gramEnd"/>
      <w:r w:rsidRPr="000E582D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{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unigene_name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} = [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starSite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,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endSite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,$sequence];}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    }</w:t>
      </w:r>
    </w:p>
    <w:p w:rsidR="002B4711" w:rsidRPr="000E582D" w:rsidRDefault="006A02C3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</w:t>
      </w:r>
      <w:r w:rsidR="002B4711" w:rsidRPr="000E582D">
        <w:rPr>
          <w:rFonts w:ascii="Times New Roman" w:hAnsi="Times New Roman" w:cs="Times New Roman"/>
          <w:sz w:val="24"/>
          <w:szCs w:val="24"/>
        </w:rPr>
        <w:t xml:space="preserve"> $/ = "\n";</w:t>
      </w:r>
    </w:p>
    <w:p w:rsidR="002B4711" w:rsidRPr="000E582D" w:rsidRDefault="006A02C3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</w:t>
      </w:r>
      <w:r w:rsidR="002B4711" w:rsidRPr="000E582D">
        <w:rPr>
          <w:rFonts w:ascii="Times New Roman" w:hAnsi="Times New Roman" w:cs="Times New Roman"/>
          <w:sz w:val="24"/>
          <w:szCs w:val="24"/>
        </w:rPr>
        <w:t>}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E582D">
        <w:rPr>
          <w:rFonts w:ascii="Times New Roman" w:hAnsi="Times New Roman" w:cs="Times New Roman"/>
          <w:sz w:val="24"/>
          <w:szCs w:val="24"/>
        </w:rPr>
        <w:t>close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SEQ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E582D">
        <w:rPr>
          <w:rFonts w:ascii="Times New Roman" w:hAnsi="Times New Roman" w:cs="Times New Roman"/>
          <w:sz w:val="24"/>
          <w:szCs w:val="24"/>
        </w:rPr>
        <w:t>open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UNIGENE, "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seqFile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" || die "$!"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E582D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%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unigeneseqs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>$/="&gt;";</w:t>
      </w:r>
      <w:proofErr w:type="gramStart"/>
      <w:r w:rsidRPr="000E582D">
        <w:rPr>
          <w:rFonts w:ascii="Times New Roman" w:hAnsi="Times New Roman" w:cs="Times New Roman"/>
          <w:sz w:val="24"/>
          <w:szCs w:val="24"/>
        </w:rPr>
        <w:t>&lt;UNIGENE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>&gt;;$/="\n";</w:t>
      </w:r>
    </w:p>
    <w:p w:rsidR="006A02C3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E582D">
        <w:rPr>
          <w:rFonts w:ascii="Times New Roman" w:hAnsi="Times New Roman" w:cs="Times New Roman"/>
          <w:sz w:val="24"/>
          <w:szCs w:val="24"/>
        </w:rPr>
        <w:t>while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(&lt;UNIGENE&gt;) </w:t>
      </w:r>
    </w:p>
    <w:p w:rsidR="002B4711" w:rsidRPr="000E582D" w:rsidRDefault="006A02C3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="002B4711" w:rsidRPr="000E582D">
        <w:rPr>
          <w:rFonts w:ascii="Times New Roman" w:hAnsi="Times New Roman" w:cs="Times New Roman"/>
          <w:sz w:val="24"/>
          <w:szCs w:val="24"/>
        </w:rPr>
        <w:t>{ chomp</w:t>
      </w:r>
      <w:proofErr w:type="gramEnd"/>
      <w:r w:rsidR="002B4711" w:rsidRPr="000E582D">
        <w:rPr>
          <w:rFonts w:ascii="Times New Roman" w:hAnsi="Times New Roman" w:cs="Times New Roman"/>
          <w:sz w:val="24"/>
          <w:szCs w:val="24"/>
        </w:rPr>
        <w:t>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0E582D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seqname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 xml:space="preserve"> = $_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 $/="&gt;"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0E582D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 xml:space="preserve"> = &lt;UNIGENE&gt;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0E582D">
        <w:rPr>
          <w:rFonts w:ascii="Times New Roman" w:hAnsi="Times New Roman" w:cs="Times New Roman"/>
          <w:sz w:val="24"/>
          <w:szCs w:val="24"/>
        </w:rPr>
        <w:t>chomp(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>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)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 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 xml:space="preserve"> =~ s/\s//g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 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 xml:space="preserve"> =~ s/\n//g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 $</w:t>
      </w:r>
      <w:proofErr w:type="spellStart"/>
      <w:proofErr w:type="gramStart"/>
      <w:r w:rsidRPr="000E582D">
        <w:rPr>
          <w:rFonts w:ascii="Times New Roman" w:hAnsi="Times New Roman" w:cs="Times New Roman"/>
          <w:sz w:val="24"/>
          <w:szCs w:val="24"/>
        </w:rPr>
        <w:t>unigeneseqs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{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>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seqname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} = 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 $/="\n";</w:t>
      </w:r>
    </w:p>
    <w:p w:rsidR="002B4711" w:rsidRPr="000E582D" w:rsidRDefault="006A02C3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</w:t>
      </w:r>
      <w:r w:rsidR="002B4711" w:rsidRPr="000E582D">
        <w:rPr>
          <w:rFonts w:ascii="Times New Roman" w:hAnsi="Times New Roman" w:cs="Times New Roman"/>
          <w:sz w:val="24"/>
          <w:szCs w:val="24"/>
        </w:rPr>
        <w:t>}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E582D">
        <w:rPr>
          <w:rFonts w:ascii="Times New Roman" w:hAnsi="Times New Roman" w:cs="Times New Roman"/>
          <w:sz w:val="24"/>
          <w:szCs w:val="24"/>
        </w:rPr>
        <w:t>close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UNIGENE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E582D">
        <w:rPr>
          <w:rFonts w:ascii="Times New Roman" w:hAnsi="Times New Roman" w:cs="Times New Roman"/>
          <w:sz w:val="24"/>
          <w:szCs w:val="24"/>
        </w:rPr>
        <w:t>open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PRO, "&gt;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orf.protein.fa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" || die "$!"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E582D">
        <w:rPr>
          <w:rFonts w:ascii="Times New Roman" w:hAnsi="Times New Roman" w:cs="Times New Roman"/>
          <w:sz w:val="24"/>
          <w:szCs w:val="24"/>
        </w:rPr>
        <w:t>open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CDS, "&gt;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orf.cds.fa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" || die "$!";</w:t>
      </w:r>
    </w:p>
    <w:p w:rsidR="006A02C3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E582D">
        <w:rPr>
          <w:rFonts w:ascii="Times New Roman" w:hAnsi="Times New Roman" w:cs="Times New Roman"/>
          <w:sz w:val="24"/>
          <w:szCs w:val="24"/>
        </w:rPr>
        <w:t>foreach</w:t>
      </w:r>
      <w:proofErr w:type="spellEnd"/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my $key (keys %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>{print $key,"\t",$seq{$key}[0],"\t",$seq{$key}[1],"\t",abs($seq{$key}[1]-$seq{$key}[0])+1,"\t",$seq{$key}[2],"\n"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0E582D">
        <w:rPr>
          <w:rFonts w:ascii="Times New Roman" w:hAnsi="Times New Roman" w:cs="Times New Roman"/>
          <w:sz w:val="24"/>
          <w:szCs w:val="24"/>
        </w:rPr>
        <w:t>print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PRO "&gt;".$key."\n".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{$key}[2],"\n"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0E582D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cdsstart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0E582D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cdslength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0E582D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cdsseq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;</w:t>
      </w:r>
    </w:p>
    <w:p w:rsidR="006A02C3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0E582D">
        <w:rPr>
          <w:rFonts w:ascii="Times New Roman" w:hAnsi="Times New Roman" w:cs="Times New Roman"/>
          <w:sz w:val="24"/>
          <w:szCs w:val="24"/>
        </w:rPr>
        <w:t>if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{$key}[0] &lt; 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 xml:space="preserve">{$key}[1]) </w:t>
      </w:r>
    </w:p>
    <w:p w:rsidR="002B4711" w:rsidRPr="000E582D" w:rsidRDefault="006A02C3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   </w:t>
      </w:r>
      <w:proofErr w:type="gramStart"/>
      <w:r w:rsidR="002B4711" w:rsidRPr="000E582D">
        <w:rPr>
          <w:rFonts w:ascii="Times New Roman" w:hAnsi="Times New Roman" w:cs="Times New Roman"/>
          <w:sz w:val="24"/>
          <w:szCs w:val="24"/>
        </w:rPr>
        <w:t>{ $</w:t>
      </w:r>
      <w:proofErr w:type="spellStart"/>
      <w:proofErr w:type="gramEnd"/>
      <w:r w:rsidR="002B4711" w:rsidRPr="000E582D">
        <w:rPr>
          <w:rFonts w:ascii="Times New Roman" w:hAnsi="Times New Roman" w:cs="Times New Roman"/>
          <w:sz w:val="24"/>
          <w:szCs w:val="24"/>
        </w:rPr>
        <w:t>cdsstart</w:t>
      </w:r>
      <w:proofErr w:type="spellEnd"/>
      <w:r w:rsidR="002B4711" w:rsidRPr="000E582D">
        <w:rPr>
          <w:rFonts w:ascii="Times New Roman" w:hAnsi="Times New Roman" w:cs="Times New Roman"/>
          <w:sz w:val="24"/>
          <w:szCs w:val="24"/>
        </w:rPr>
        <w:t xml:space="preserve"> = $</w:t>
      </w:r>
      <w:proofErr w:type="spellStart"/>
      <w:r w:rsidR="002B4711" w:rsidRPr="000E582D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="002B4711" w:rsidRPr="000E582D">
        <w:rPr>
          <w:rFonts w:ascii="Times New Roman" w:hAnsi="Times New Roman" w:cs="Times New Roman"/>
          <w:sz w:val="24"/>
          <w:szCs w:val="24"/>
        </w:rPr>
        <w:t>{$key}[0]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ab/>
        <w:t xml:space="preserve">  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cdslength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 xml:space="preserve"> = $</w:t>
      </w:r>
      <w:proofErr w:type="spellStart"/>
      <w:proofErr w:type="gramStart"/>
      <w:r w:rsidRPr="000E582D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{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>$key}[1]-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{$key}[0]+1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    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cdsseq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0E582D">
        <w:rPr>
          <w:rFonts w:ascii="Times New Roman" w:hAnsi="Times New Roman" w:cs="Times New Roman"/>
          <w:sz w:val="24"/>
          <w:szCs w:val="24"/>
        </w:rPr>
        <w:t>substr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>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unigeneseqs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{$key},$cdsstart-1,$cdslength);</w:t>
      </w:r>
    </w:p>
    <w:p w:rsidR="006A02C3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 </w:t>
      </w:r>
      <w:r w:rsidR="006A02C3" w:rsidRPr="000E582D">
        <w:rPr>
          <w:rFonts w:ascii="Times New Roman" w:hAnsi="Times New Roman" w:cs="Times New Roman"/>
          <w:sz w:val="24"/>
          <w:szCs w:val="24"/>
        </w:rPr>
        <w:t xml:space="preserve">   </w:t>
      </w:r>
      <w:r w:rsidRPr="000E582D">
        <w:rPr>
          <w:rFonts w:ascii="Times New Roman" w:hAnsi="Times New Roman" w:cs="Times New Roman"/>
          <w:sz w:val="24"/>
          <w:szCs w:val="24"/>
        </w:rPr>
        <w:t xml:space="preserve">} </w:t>
      </w:r>
    </w:p>
    <w:p w:rsidR="006A02C3" w:rsidRPr="000E582D" w:rsidRDefault="006A02C3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="002B4711" w:rsidRPr="000E582D">
        <w:rPr>
          <w:rFonts w:ascii="Times New Roman" w:hAnsi="Times New Roman" w:cs="Times New Roman"/>
          <w:sz w:val="24"/>
          <w:szCs w:val="24"/>
        </w:rPr>
        <w:t>else</w:t>
      </w:r>
      <w:proofErr w:type="gramEnd"/>
      <w:r w:rsidR="002B4711" w:rsidRPr="000E582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B4711" w:rsidRPr="000E582D" w:rsidRDefault="006A02C3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    </w:t>
      </w:r>
      <w:proofErr w:type="gramStart"/>
      <w:r w:rsidR="002B4711" w:rsidRPr="000E582D">
        <w:rPr>
          <w:rFonts w:ascii="Times New Roman" w:hAnsi="Times New Roman" w:cs="Times New Roman"/>
          <w:sz w:val="24"/>
          <w:szCs w:val="24"/>
        </w:rPr>
        <w:t>{ $</w:t>
      </w:r>
      <w:proofErr w:type="spellStart"/>
      <w:proofErr w:type="gramEnd"/>
      <w:r w:rsidR="002B4711" w:rsidRPr="000E582D">
        <w:rPr>
          <w:rFonts w:ascii="Times New Roman" w:hAnsi="Times New Roman" w:cs="Times New Roman"/>
          <w:sz w:val="24"/>
          <w:szCs w:val="24"/>
        </w:rPr>
        <w:t>cdsstart</w:t>
      </w:r>
      <w:proofErr w:type="spellEnd"/>
      <w:r w:rsidR="002B4711" w:rsidRPr="000E582D">
        <w:rPr>
          <w:rFonts w:ascii="Times New Roman" w:hAnsi="Times New Roman" w:cs="Times New Roman"/>
          <w:sz w:val="24"/>
          <w:szCs w:val="24"/>
        </w:rPr>
        <w:t xml:space="preserve"> = $</w:t>
      </w:r>
      <w:proofErr w:type="spellStart"/>
      <w:r w:rsidR="002B4711" w:rsidRPr="000E582D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="002B4711" w:rsidRPr="000E582D">
        <w:rPr>
          <w:rFonts w:ascii="Times New Roman" w:hAnsi="Times New Roman" w:cs="Times New Roman"/>
          <w:sz w:val="24"/>
          <w:szCs w:val="24"/>
        </w:rPr>
        <w:t>{$key}[1]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ab/>
        <w:t xml:space="preserve">  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cdslength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 xml:space="preserve"> = $</w:t>
      </w:r>
      <w:proofErr w:type="spellStart"/>
      <w:proofErr w:type="gramStart"/>
      <w:r w:rsidRPr="000E582D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{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>$key}[0]-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{$key}[1]+1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ab/>
        <w:t xml:space="preserve">  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cdsseq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 xml:space="preserve"> = &amp;</w:t>
      </w:r>
      <w:proofErr w:type="spellStart"/>
      <w:proofErr w:type="gramStart"/>
      <w:r w:rsidRPr="000E582D">
        <w:rPr>
          <w:rFonts w:ascii="Times New Roman" w:hAnsi="Times New Roman" w:cs="Times New Roman"/>
          <w:sz w:val="24"/>
          <w:szCs w:val="24"/>
        </w:rPr>
        <w:t>revercomple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0E582D">
        <w:rPr>
          <w:rFonts w:ascii="Times New Roman" w:hAnsi="Times New Roman" w:cs="Times New Roman"/>
          <w:sz w:val="24"/>
          <w:szCs w:val="24"/>
        </w:rPr>
        <w:t>substr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(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unigeneseqs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{$key},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cdsstart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,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cdslength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))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  <w:r w:rsidR="006A02C3" w:rsidRPr="000E582D">
        <w:rPr>
          <w:rFonts w:ascii="Times New Roman" w:hAnsi="Times New Roman" w:cs="Times New Roman"/>
          <w:sz w:val="24"/>
          <w:szCs w:val="24"/>
        </w:rPr>
        <w:t xml:space="preserve">   </w:t>
      </w:r>
      <w:r w:rsidRPr="000E582D">
        <w:rPr>
          <w:rFonts w:ascii="Times New Roman" w:hAnsi="Times New Roman" w:cs="Times New Roman"/>
          <w:sz w:val="24"/>
          <w:szCs w:val="24"/>
        </w:rPr>
        <w:t xml:space="preserve"> }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0E582D">
        <w:rPr>
          <w:rFonts w:ascii="Times New Roman" w:hAnsi="Times New Roman" w:cs="Times New Roman"/>
          <w:sz w:val="24"/>
          <w:szCs w:val="24"/>
        </w:rPr>
        <w:t>print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CDS "&gt;".$key."\n".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cdsseq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,"\n"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>}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E582D">
        <w:rPr>
          <w:rFonts w:ascii="Times New Roman" w:hAnsi="Times New Roman" w:cs="Times New Roman"/>
          <w:sz w:val="24"/>
          <w:szCs w:val="24"/>
        </w:rPr>
        <w:t>close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PRO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E582D">
        <w:rPr>
          <w:rFonts w:ascii="Times New Roman" w:hAnsi="Times New Roman" w:cs="Times New Roman"/>
          <w:sz w:val="24"/>
          <w:szCs w:val="24"/>
        </w:rPr>
        <w:t>close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CDS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</w:p>
    <w:p w:rsidR="006A02C3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E582D">
        <w:rPr>
          <w:rFonts w:ascii="Times New Roman" w:hAnsi="Times New Roman" w:cs="Times New Roman"/>
          <w:sz w:val="24"/>
          <w:szCs w:val="24"/>
        </w:rPr>
        <w:t>sub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revercomple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B4711" w:rsidRPr="000E582D" w:rsidRDefault="006A02C3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="002B4711" w:rsidRPr="000E582D">
        <w:rPr>
          <w:rFonts w:ascii="Times New Roman" w:hAnsi="Times New Roman" w:cs="Times New Roman"/>
          <w:sz w:val="24"/>
          <w:szCs w:val="24"/>
        </w:rPr>
        <w:t>{ my</w:t>
      </w:r>
      <w:proofErr w:type="gramEnd"/>
      <w:r w:rsidR="002B4711" w:rsidRPr="000E582D">
        <w:rPr>
          <w:rFonts w:ascii="Times New Roman" w:hAnsi="Times New Roman" w:cs="Times New Roman"/>
          <w:sz w:val="24"/>
          <w:szCs w:val="24"/>
        </w:rPr>
        <w:t xml:space="preserve"> $</w:t>
      </w:r>
      <w:proofErr w:type="spellStart"/>
      <w:r w:rsidR="002B4711" w:rsidRPr="000E582D">
        <w:rPr>
          <w:rFonts w:ascii="Times New Roman" w:hAnsi="Times New Roman" w:cs="Times New Roman"/>
          <w:sz w:val="24"/>
          <w:szCs w:val="24"/>
        </w:rPr>
        <w:t>dna</w:t>
      </w:r>
      <w:proofErr w:type="spellEnd"/>
      <w:r w:rsidR="002B4711" w:rsidRPr="000E582D">
        <w:rPr>
          <w:rFonts w:ascii="Times New Roman" w:hAnsi="Times New Roman" w:cs="Times New Roman"/>
          <w:sz w:val="24"/>
          <w:szCs w:val="24"/>
        </w:rPr>
        <w:t xml:space="preserve"> = shift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0E582D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revcom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 xml:space="preserve"> = reverse 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dna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 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revcom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 xml:space="preserve"> =~ s/A/T/g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 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revcom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 xml:space="preserve"> =~ s/T/A/g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 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revcom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 xml:space="preserve"> =~ s/G/C/g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 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revcom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 xml:space="preserve"> =~ s/C/G/g;</w:t>
      </w:r>
    </w:p>
    <w:p w:rsidR="002B4711" w:rsidRPr="000E582D" w:rsidRDefault="002B4711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0E582D">
        <w:rPr>
          <w:rFonts w:ascii="Times New Roman" w:hAnsi="Times New Roman" w:cs="Times New Roman"/>
          <w:sz w:val="24"/>
          <w:szCs w:val="24"/>
        </w:rPr>
        <w:t>return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revcom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;</w:t>
      </w:r>
    </w:p>
    <w:p w:rsidR="00CA06F8" w:rsidRPr="000E582D" w:rsidRDefault="006A02C3" w:rsidP="002B4711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</w:t>
      </w:r>
      <w:r w:rsidR="002B4711" w:rsidRPr="000E582D">
        <w:rPr>
          <w:rFonts w:ascii="Times New Roman" w:hAnsi="Times New Roman" w:cs="Times New Roman"/>
          <w:sz w:val="24"/>
          <w:szCs w:val="24"/>
        </w:rPr>
        <w:t>}</w:t>
      </w:r>
    </w:p>
    <w:p w:rsidR="006A02C3" w:rsidRPr="000E582D" w:rsidRDefault="006A02C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br w:type="page"/>
      </w:r>
    </w:p>
    <w:p w:rsidR="006A02C3" w:rsidRPr="00A12C14" w:rsidRDefault="006A02C3" w:rsidP="00A12C14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 New Roman" w:eastAsia="宋体" w:hAnsi="Times New Roman" w:cs="Times New Roman"/>
          <w:b/>
          <w:kern w:val="0"/>
          <w:sz w:val="28"/>
          <w:szCs w:val="28"/>
        </w:rPr>
      </w:pPr>
      <w:r w:rsidRPr="00A12C14">
        <w:rPr>
          <w:rFonts w:ascii="Times New Roman" w:eastAsia="宋体" w:hAnsi="Times New Roman" w:cs="Times New Roman"/>
          <w:b/>
          <w:kern w:val="0"/>
          <w:sz w:val="28"/>
          <w:szCs w:val="28"/>
        </w:rPr>
        <w:lastRenderedPageBreak/>
        <w:t>#!/</w:t>
      </w:r>
      <w:proofErr w:type="spellStart"/>
      <w:r w:rsidRPr="00A12C14">
        <w:rPr>
          <w:rFonts w:ascii="Times New Roman" w:eastAsia="宋体" w:hAnsi="Times New Roman" w:cs="Times New Roman"/>
          <w:b/>
          <w:kern w:val="0"/>
          <w:sz w:val="28"/>
          <w:szCs w:val="28"/>
        </w:rPr>
        <w:t>usr</w:t>
      </w:r>
      <w:proofErr w:type="spellEnd"/>
      <w:r w:rsidRPr="00A12C14">
        <w:rPr>
          <w:rFonts w:ascii="Times New Roman" w:eastAsia="宋体" w:hAnsi="Times New Roman" w:cs="Times New Roman"/>
          <w:b/>
          <w:kern w:val="0"/>
          <w:sz w:val="28"/>
          <w:szCs w:val="28"/>
        </w:rPr>
        <w:t>/</w:t>
      </w:r>
      <w:proofErr w:type="spellStart"/>
      <w:r w:rsidRPr="00A12C14">
        <w:rPr>
          <w:rFonts w:ascii="Times New Roman" w:eastAsia="宋体" w:hAnsi="Times New Roman" w:cs="Times New Roman"/>
          <w:b/>
          <w:kern w:val="0"/>
          <w:sz w:val="28"/>
          <w:szCs w:val="28"/>
        </w:rPr>
        <w:t>perl</w:t>
      </w:r>
      <w:proofErr w:type="spellEnd"/>
      <w:r w:rsidRPr="00A12C14"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 -w</w:t>
      </w:r>
    </w:p>
    <w:p w:rsidR="006A02C3" w:rsidRPr="000E582D" w:rsidRDefault="006A02C3" w:rsidP="006A02C3">
      <w:pPr>
        <w:rPr>
          <w:rFonts w:ascii="Times New Roman" w:hAnsi="Times New Roman" w:cs="Times New Roman"/>
          <w:b/>
          <w:sz w:val="28"/>
          <w:szCs w:val="28"/>
        </w:rPr>
      </w:pPr>
      <w:r w:rsidRPr="000E582D">
        <w:rPr>
          <w:rFonts w:ascii="Times New Roman" w:hAnsi="Times New Roman" w:cs="Times New Roman"/>
          <w:b/>
          <w:sz w:val="28"/>
          <w:szCs w:val="28"/>
        </w:rPr>
        <w:t>#==============================================================================</w:t>
      </w:r>
    </w:p>
    <w:p w:rsidR="006A02C3" w:rsidRPr="000E582D" w:rsidRDefault="006A02C3" w:rsidP="006A02C3">
      <w:pPr>
        <w:rPr>
          <w:rFonts w:ascii="Times New Roman" w:hAnsi="Times New Roman" w:cs="Times New Roman"/>
          <w:b/>
          <w:sz w:val="28"/>
          <w:szCs w:val="28"/>
        </w:rPr>
      </w:pPr>
      <w:r w:rsidRPr="000E582D">
        <w:rPr>
          <w:rFonts w:ascii="Times New Roman" w:hAnsi="Times New Roman" w:cs="Times New Roman"/>
          <w:b/>
          <w:sz w:val="28"/>
          <w:szCs w:val="28"/>
        </w:rPr>
        <w:t># FILE:  mucle_aln_cds_cg_CpG.pl</w:t>
      </w:r>
    </w:p>
    <w:p w:rsidR="006A02C3" w:rsidRPr="000E582D" w:rsidRDefault="006A02C3" w:rsidP="006A02C3">
      <w:pPr>
        <w:rPr>
          <w:rFonts w:ascii="Times New Roman" w:hAnsi="Times New Roman" w:cs="Times New Roman"/>
          <w:b/>
          <w:sz w:val="28"/>
          <w:szCs w:val="28"/>
        </w:rPr>
      </w:pPr>
      <w:r w:rsidRPr="000E582D">
        <w:rPr>
          <w:rFonts w:ascii="Times New Roman" w:hAnsi="Times New Roman" w:cs="Times New Roman"/>
          <w:b/>
          <w:sz w:val="28"/>
          <w:szCs w:val="28"/>
        </w:rPr>
        <w:t>#</w:t>
      </w:r>
    </w:p>
    <w:p w:rsidR="006A02C3" w:rsidRPr="000E582D" w:rsidRDefault="006A02C3" w:rsidP="006A02C3">
      <w:pPr>
        <w:rPr>
          <w:rFonts w:ascii="Times New Roman" w:hAnsi="Times New Roman" w:cs="Times New Roman"/>
          <w:b/>
          <w:sz w:val="28"/>
          <w:szCs w:val="28"/>
        </w:rPr>
      </w:pPr>
      <w:r w:rsidRPr="000E582D">
        <w:rPr>
          <w:rFonts w:ascii="Times New Roman" w:hAnsi="Times New Roman" w:cs="Times New Roman"/>
          <w:b/>
          <w:sz w:val="28"/>
          <w:szCs w:val="28"/>
        </w:rPr>
        <w:t>#DESCRIPTION:</w:t>
      </w:r>
      <w:r w:rsidR="00DC6B48" w:rsidRPr="000E582D">
        <w:rPr>
          <w:rFonts w:ascii="Times New Roman" w:hAnsi="Times New Roman" w:cs="Times New Roman"/>
          <w:b/>
          <w:sz w:val="28"/>
          <w:szCs w:val="28"/>
        </w:rPr>
        <w:t xml:space="preserve"> Analyze the diver</w:t>
      </w:r>
      <w:r w:rsidR="00B8403B" w:rsidRPr="000E582D">
        <w:rPr>
          <w:rFonts w:ascii="Times New Roman" w:hAnsi="Times New Roman" w:cs="Times New Roman"/>
          <w:b/>
          <w:sz w:val="28"/>
          <w:szCs w:val="28"/>
        </w:rPr>
        <w:t xml:space="preserve">gence of orthologous </w:t>
      </w:r>
      <w:r w:rsidR="00DC6B48" w:rsidRPr="000E582D">
        <w:rPr>
          <w:rFonts w:ascii="Times New Roman" w:hAnsi="Times New Roman" w:cs="Times New Roman"/>
          <w:b/>
          <w:sz w:val="28"/>
          <w:szCs w:val="28"/>
        </w:rPr>
        <w:t>pairs.</w:t>
      </w:r>
    </w:p>
    <w:p w:rsidR="006A02C3" w:rsidRPr="000E582D" w:rsidRDefault="006A02C3" w:rsidP="006A02C3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#  </w:t>
      </w:r>
    </w:p>
    <w:p w:rsidR="006A02C3" w:rsidRPr="000E582D" w:rsidRDefault="006A02C3" w:rsidP="006A02C3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>#==============================================================================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use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strict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use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Bio::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AlignIO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use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Bio::Align::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AlignI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use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Bio::Align::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DNAStatistic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use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Bio::Align::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PairwiseStatistic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use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Data::Dumper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#use Statistics::Basic </w:t>
      </w:r>
      <w:proofErr w:type="spellStart"/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qw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:all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use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Bio::Tools::Run::Alignment::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Clustalw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use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Bio::Align::Utilities 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qw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aa_to_dna_aln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use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Bio::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IO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use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Bio::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TreeIO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use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Statistics::Lite 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qw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(:all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aln_fact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Bio::Tools::Run::Alignment::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Clustalw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-&gt;new(-verbose =&gt; 0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alignOut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Bio::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AlignIO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-&gt;new(-format=&gt;'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clustalw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'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stats = Bio::Align::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DNAStatistic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-&gt; new(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stats2 = Bio::Align::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PairwiseStatistic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-&gt; new(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open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, $ARGV[0] || die "$!"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open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1, $ARGV[1] || die "$!"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open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2, $ARGV[2] || die "$!"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%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$/="&gt;";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&lt;IN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&gt;;$/="\n";</w:t>
      </w:r>
    </w:p>
    <w:p w:rsidR="00DC6B48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while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(&lt;IN&gt;) 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{ chomp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name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$_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name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=~ s/\s+$//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$/="&gt;"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&lt;IN&gt;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chomp(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=~ s/&gt;//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=~ s/\n//g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$</w:t>
      </w:r>
      <w:proofErr w:type="spellStart"/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{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name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} =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$/="\n";</w:t>
      </w:r>
    </w:p>
    <w:p w:rsidR="006A02C3" w:rsidRPr="000E582D" w:rsidRDefault="00DC6B48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}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close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%seqs2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$/="&gt;";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&lt;IN1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&gt;;$/="\n";</w:t>
      </w:r>
    </w:p>
    <w:p w:rsidR="00DC6B48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while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(&lt;IN1&gt;)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{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chomp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name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$_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name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=~ s/\s+$//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$/="&gt;"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&lt;IN1&gt;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chomp(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=~ s/&gt;//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=~ s/\n//g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$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s2{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name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} =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$/="\n";</w:t>
      </w:r>
    </w:p>
    <w:p w:rsidR="006A02C3" w:rsidRPr="000E582D" w:rsidRDefault="00DC6B48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}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close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1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orthgnecount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cpgnuccount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=0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@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cgratio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@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uencebp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=(0,0,0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@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differenceall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@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differencecpg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@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differencenocpg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@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ts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=(0,0,0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@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tv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=(0,0,0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ystem(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"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kdir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aligndir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") if not -e "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aligndir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";</w:t>
      </w:r>
    </w:p>
    <w:p w:rsidR="00DC6B48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while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(&lt;IN2&gt;)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{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chomp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next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if (/#/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next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if (/^\s*$/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orthgnecount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++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@tem = split(/\s+/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@genes;  </w:t>
      </w:r>
    </w:p>
    <w:p w:rsidR="00DC6B48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if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(/ORTHOLOGY RELATIONSHI:/)</w:t>
      </w:r>
    </w:p>
    <w:p w:rsidR="00DC6B48" w:rsidRPr="000E582D" w:rsidRDefault="00DC6B48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</w:t>
      </w:r>
      <w:proofErr w:type="gramStart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{  for</w:t>
      </w:r>
      <w:proofErr w:type="gramEnd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(my $</w:t>
      </w:r>
      <w:proofErr w:type="spellStart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i</w:t>
      </w:r>
      <w:proofErr w:type="spellEnd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=2; $</w:t>
      </w:r>
      <w:proofErr w:type="spellStart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i</w:t>
      </w:r>
      <w:proofErr w:type="spellEnd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&lt;@tem; $</w:t>
      </w:r>
      <w:proofErr w:type="spellStart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i</w:t>
      </w:r>
      <w:proofErr w:type="spellEnd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++) </w:t>
      </w:r>
    </w:p>
    <w:p w:rsidR="006A02C3" w:rsidRPr="000E582D" w:rsidRDefault="00DC6B48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 </w:t>
      </w:r>
      <w:proofErr w:type="gramStart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{ push</w:t>
      </w:r>
      <w:proofErr w:type="gramEnd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@genes, $tem[$</w:t>
      </w:r>
      <w:proofErr w:type="spellStart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i</w:t>
      </w:r>
      <w:proofErr w:type="spellEnd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];}</w:t>
      </w:r>
    </w:p>
    <w:p w:rsidR="00DC6B48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DC6B48"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</w:t>
      </w: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} </w:t>
      </w:r>
    </w:p>
    <w:p w:rsidR="006A02C3" w:rsidRPr="000E582D" w:rsidRDefault="00DC6B48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else</w:t>
      </w:r>
      <w:proofErr w:type="gramEnd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{for(my $</w:t>
      </w:r>
      <w:proofErr w:type="spellStart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i</w:t>
      </w:r>
      <w:proofErr w:type="spellEnd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=0; $</w:t>
      </w:r>
      <w:proofErr w:type="spellStart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i</w:t>
      </w:r>
      <w:proofErr w:type="spellEnd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&lt;@tem; $</w:t>
      </w:r>
      <w:proofErr w:type="spellStart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i</w:t>
      </w:r>
      <w:proofErr w:type="spellEnd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++) { push @genes, $tem[$</w:t>
      </w:r>
      <w:proofErr w:type="spellStart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i</w:t>
      </w:r>
      <w:proofErr w:type="spellEnd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];}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}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next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if (@genes &gt; 2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%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nuc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@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prot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open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OUT, "&gt;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aln.fa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" || die "$!"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flag = 0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filename=""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spellStart"/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foreach</w:t>
      </w:r>
      <w:proofErr w:type="spellEnd"/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my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ele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(@genes) {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$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filename .=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ele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;</w:t>
      </w:r>
    </w:p>
    <w:p w:rsidR="00DC6B48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if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(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ele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=~ /ACYP/ and exists $seqs2{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ele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})</w:t>
      </w:r>
    </w:p>
    <w:p w:rsidR="006A02C3" w:rsidRPr="000E582D" w:rsidRDefault="00DC6B48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</w:t>
      </w:r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{#print OUT "&gt;"</w:t>
      </w:r>
      <w:proofErr w:type="gramStart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.$</w:t>
      </w:r>
      <w:proofErr w:type="spellStart"/>
      <w:proofErr w:type="gramEnd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ele</w:t>
      </w:r>
      <w:proofErr w:type="spellEnd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."\n".$</w:t>
      </w:r>
      <w:proofErr w:type="gramStart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seqs2{</w:t>
      </w:r>
      <w:proofErr w:type="gramEnd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$</w:t>
      </w:r>
      <w:proofErr w:type="spellStart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ele</w:t>
      </w:r>
      <w:proofErr w:type="spellEnd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}."\n"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obj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Bio::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-&gt;new( -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display_id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=&gt;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ele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, -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=&gt;</w:t>
      </w:r>
      <w:r w:rsidR="00DC6B48"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$seqs2{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ele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}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ab/>
        <w:t>$</w:t>
      </w:r>
      <w:proofErr w:type="spellStart"/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nuc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{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ele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} =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obj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protein =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obj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-&gt; translate(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pseq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$protein-&gt;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();</w:t>
      </w:r>
    </w:p>
    <w:p w:rsidR="00DC6B48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if(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pseq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=~ /\*/ &amp;&amp;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pseq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!~ /\*$/)</w:t>
      </w:r>
    </w:p>
    <w:p w:rsidR="006A02C3" w:rsidRPr="000E582D" w:rsidRDefault="00DC6B48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    </w:t>
      </w:r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{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   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warn(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"provided a CDS sequence with a stop codon, PAML will choke!");</w:t>
      </w:r>
    </w:p>
    <w:p w:rsidR="00DC6B48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  # 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exit(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0);</w:t>
      </w:r>
    </w:p>
    <w:p w:rsidR="006A02C3" w:rsidRPr="000E582D" w:rsidRDefault="00DC6B48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     </w:t>
      </w:r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}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pseq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=~s/\*//g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 $protein-&gt;</w:t>
      </w:r>
      <w:proofErr w:type="spellStart"/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pseq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push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@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prot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,$protein;</w:t>
      </w:r>
    </w:p>
    <w:p w:rsidR="00DC6B48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 </w:t>
      </w:r>
      <w:r w:rsidR="0061444B"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</w:t>
      </w: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} </w:t>
      </w:r>
    </w:p>
    <w:p w:rsidR="0061444B" w:rsidRPr="000E582D" w:rsidRDefault="00DC6B48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</w:t>
      </w:r>
      <w:r w:rsidR="0061444B"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spellStart"/>
      <w:proofErr w:type="gramStart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elsif</w:t>
      </w:r>
      <w:proofErr w:type="spellEnd"/>
      <w:proofErr w:type="gramEnd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(exists $</w:t>
      </w:r>
      <w:proofErr w:type="spellStart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seqs</w:t>
      </w:r>
      <w:proofErr w:type="spellEnd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{$</w:t>
      </w:r>
      <w:proofErr w:type="spellStart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ele</w:t>
      </w:r>
      <w:proofErr w:type="spellEnd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}) </w:t>
      </w:r>
    </w:p>
    <w:p w:rsidR="006A02C3" w:rsidRPr="000E582D" w:rsidRDefault="0061444B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 </w:t>
      </w:r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{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    #print OUT "&gt;"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.$</w:t>
      </w:r>
      <w:proofErr w:type="spellStart"/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ele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."\n".$</w:t>
      </w:r>
      <w:proofErr w:type="spellStart"/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{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ele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}."\n"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obj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Bio::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-&gt;new( -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display_id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=&gt;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ele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,-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=&gt;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{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ele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}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ab/>
        <w:t>$</w:t>
      </w:r>
      <w:proofErr w:type="spellStart"/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nuc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{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ele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} =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obj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protein =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obj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-&gt; translate(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pseq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$protein-&gt;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();</w:t>
      </w:r>
    </w:p>
    <w:p w:rsidR="005D529D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if(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pseq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=~ /\*/ &amp;&amp;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pseq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!~ /\*$/)</w:t>
      </w:r>
    </w:p>
    <w:p w:rsidR="006A02C3" w:rsidRPr="000E582D" w:rsidRDefault="005D529D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   </w:t>
      </w:r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{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   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warn(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"provided a CDS sequence with a stop codon, PAML will choke!"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 xml:space="preserve">        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#  exit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(0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</w:t>
      </w:r>
      <w:r w:rsidR="005D529D"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</w:t>
      </w: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}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pseq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=~s/\*//g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 $protein-&gt;</w:t>
      </w:r>
      <w:proofErr w:type="spellStart"/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pseq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push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@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prot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,$protein;</w:t>
      </w:r>
    </w:p>
    <w:p w:rsidR="005D529D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 </w:t>
      </w:r>
      <w:r w:rsidR="005D529D"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</w:t>
      </w: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} </w:t>
      </w:r>
    </w:p>
    <w:p w:rsidR="005D529D" w:rsidRPr="000E582D" w:rsidRDefault="005D529D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</w:t>
      </w:r>
      <w:proofErr w:type="gramStart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else</w:t>
      </w:r>
      <w:proofErr w:type="gramEnd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:rsidR="006A02C3" w:rsidRPr="000E582D" w:rsidRDefault="005D529D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 </w:t>
      </w:r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{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    $flag = 1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  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last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 </w:t>
      </w:r>
      <w:r w:rsidR="005D529D"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</w:t>
      </w: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}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}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close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OUT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next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if ($flag == 1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</w:p>
    <w:p w:rsidR="005D529D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>if(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>@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>prot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 xml:space="preserve"> &lt; 2)</w:t>
      </w:r>
    </w:p>
    <w:p w:rsidR="006A02C3" w:rsidRPr="000E582D" w:rsidRDefault="005D529D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 xml:space="preserve">     </w:t>
      </w:r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>{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warn(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"Need at least 2 CDS sequences to processed"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>exit(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>0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 xml:space="preserve">   </w:t>
      </w:r>
      <w:r w:rsidR="005D529D"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 xml:space="preserve">   </w:t>
      </w:r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>}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</w:pP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aa_aln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aln_fact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-&gt; align(\@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prot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dna_aln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aa_to_dna_aln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(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aa_aln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,\%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nuc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alignOut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-&gt; 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write_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aln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dna_aln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n=0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@seq1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@seq2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seqname1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seqname2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@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no_gap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;</w:t>
      </w:r>
    </w:p>
    <w:p w:rsidR="005D529D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</w:t>
      </w:r>
      <w:proofErr w:type="spellStart"/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foreach</w:t>
      </w:r>
      <w:proofErr w:type="spellEnd"/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my $sequence (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dna_aln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-&gt;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each_seq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</w:p>
    <w:p w:rsidR="006A02C3" w:rsidRPr="000E582D" w:rsidRDefault="005D529D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</w:t>
      </w:r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{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$n++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if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($n == 1) {@seq1 = split(//,$sequence-&gt;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()); 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                 $seqname1 = $sequence-&gt;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display_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id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);}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if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($n == 2) {@seq2 = split(//,$sequence-&gt;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()); 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                 </w:t>
      </w:r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>$seqname2 = $sequence-&gt;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>display_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>id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>(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>);}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 xml:space="preserve">  </w:t>
      </w:r>
      <w:r w:rsidR="005D529D"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 xml:space="preserve">   </w:t>
      </w:r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 xml:space="preserve"> }</w:t>
      </w:r>
    </w:p>
    <w:p w:rsidR="005D529D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for(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i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=0;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i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&lt;@seq1;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i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++) </w:t>
      </w:r>
    </w:p>
    <w:p w:rsidR="006A02C3" w:rsidRPr="000E582D" w:rsidRDefault="005D529D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</w:t>
      </w:r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{</w:t>
      </w:r>
    </w:p>
    <w:p w:rsidR="005D529D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if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($seq1[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i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] ne "-" &amp;&amp; $seq2[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i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] ne "-") </w:t>
      </w:r>
    </w:p>
    <w:p w:rsidR="005D529D" w:rsidRPr="000E582D" w:rsidRDefault="005D529D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</w:t>
      </w:r>
      <w:proofErr w:type="gramStart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{ $</w:t>
      </w:r>
      <w:proofErr w:type="spellStart"/>
      <w:proofErr w:type="gramEnd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no_gaps</w:t>
      </w:r>
      <w:proofErr w:type="spellEnd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[$</w:t>
      </w:r>
      <w:proofErr w:type="spellStart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i</w:t>
      </w:r>
      <w:proofErr w:type="spellEnd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] = 1;} </w:t>
      </w:r>
    </w:p>
    <w:p w:rsidR="006A02C3" w:rsidRPr="000E582D" w:rsidRDefault="005D529D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</w:t>
      </w:r>
      <w:proofErr w:type="gramStart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else</w:t>
      </w:r>
      <w:proofErr w:type="gramEnd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{ $</w:t>
      </w:r>
      <w:proofErr w:type="spellStart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no_gaps</w:t>
      </w:r>
      <w:proofErr w:type="spellEnd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[$</w:t>
      </w:r>
      <w:proofErr w:type="spellStart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i</w:t>
      </w:r>
      <w:proofErr w:type="spellEnd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] = 0;}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 xml:space="preserve">  </w:t>
      </w:r>
      <w:r w:rsidR="005D529D"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</w:t>
      </w: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}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$n = 0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aln_seq1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aln_seq2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open(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OUT,"&gt;"."trimed.aln") ||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die(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"cannot open output 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align_output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for writing");</w:t>
      </w:r>
    </w:p>
    <w:p w:rsidR="005D529D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for(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i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=0;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i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&lt;@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no_gap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;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i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++) </w:t>
      </w:r>
    </w:p>
    <w:p w:rsidR="006A02C3" w:rsidRPr="000E582D" w:rsidRDefault="005D529D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</w:t>
      </w:r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{</w:t>
      </w:r>
    </w:p>
    <w:p w:rsidR="005D529D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if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(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no_gap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[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i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] == 1) </w:t>
      </w:r>
    </w:p>
    <w:p w:rsidR="006A02C3" w:rsidRPr="000E582D" w:rsidRDefault="005D529D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</w:t>
      </w:r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{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 $n++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 $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aln_seq1 .=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seq1[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i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]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 $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aln_seq2 .=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seq2[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i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]; 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</w:t>
      </w:r>
      <w:r w:rsidR="005D529D"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</w:t>
      </w:r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>}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 xml:space="preserve">  </w:t>
      </w:r>
      <w:r w:rsidR="005D529D"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 xml:space="preserve">  </w:t>
      </w:r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>}</w:t>
      </w:r>
    </w:p>
    <w:p w:rsidR="005D529D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>if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 xml:space="preserve"> ($aln_seq1 ne "") </w:t>
      </w:r>
    </w:p>
    <w:p w:rsidR="006A02C3" w:rsidRPr="000E582D" w:rsidRDefault="005D529D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 xml:space="preserve">      </w:t>
      </w:r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>{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print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OUT "&gt;".$seqname1."\n".$aln_seq1."\n"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print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OUT "&gt;".$seqname2."\n".$aln_seq2."\n"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r w:rsidR="005D529D"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</w:t>
      </w: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}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close(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OUT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ystem(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"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cp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aln.fa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aligndir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/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filename.fa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"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ystem(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"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cp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trimed.aln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aligndir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/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filename.aln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"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#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ystem(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"/home/users/liuqi/tem/wdh/orthlog/trimal-trimAl_1.4/source/trimal -in 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cds.aln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-out 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trimed.cds.aln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-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nogap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-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fasta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"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ystem(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"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newcpgreport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-window 100 -shift 1 -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inlen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200 -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inoe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0.6 -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inpc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50.0 -sequence 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trimed.aln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-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outfile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trimed.cds.aln.cpg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"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ystem(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"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cp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trimed.aln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aligndir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/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filename.trim.aln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"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open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CGCP, "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trimed.cds.aln.cpg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" || die "$!"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%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cpgsite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con = 0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cpgcon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0;</w:t>
      </w:r>
    </w:p>
    <w:p w:rsidR="005D529D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while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(&lt;CGCP&gt;)</w:t>
      </w:r>
    </w:p>
    <w:p w:rsidR="006A02C3" w:rsidRPr="000E582D" w:rsidRDefault="005D529D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{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chomp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$con++ if (/^ID/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>last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 xml:space="preserve"> if($con == 2);</w:t>
      </w:r>
    </w:p>
    <w:p w:rsidR="005D529D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if(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/FT\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+CpG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island\s+(\d+)..(\d+)/) </w:t>
      </w:r>
    </w:p>
    <w:p w:rsidR="006A02C3" w:rsidRPr="000E582D" w:rsidRDefault="005D529D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</w:t>
      </w:r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{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    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cpgcon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1;</w:t>
      </w:r>
    </w:p>
    <w:p w:rsidR="005D529D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for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(my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i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=$1;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i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&lt;=$2;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i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++)</w:t>
      </w:r>
    </w:p>
    <w:p w:rsidR="006A02C3" w:rsidRPr="000E582D" w:rsidRDefault="005D529D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   </w:t>
      </w:r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{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 xml:space="preserve">            $</w:t>
      </w:r>
      <w:proofErr w:type="spellStart"/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cpgsite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{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i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} = 1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5D529D"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}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 </w:t>
      </w:r>
      <w:r w:rsidR="005D529D"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}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r w:rsidR="005D529D"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}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close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CGCP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#if (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cpgcon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== 1) {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#  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cpggenecount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++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#}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open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CPGPART, "&gt;cpgpart.aln" || die "$!"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open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NOCPGPART, "&gt;nocpgpart.aln" || die "$!"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open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TRIMALN, "trimed.aln" || die "$!"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cpgflag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0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$/="&gt;";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&lt;TRIMALN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&gt;;$/="\n";</w:t>
      </w:r>
    </w:p>
    <w:p w:rsidR="005D529D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while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(&lt;TRIMALN&gt;) </w:t>
      </w:r>
    </w:p>
    <w:p w:rsidR="006A02C3" w:rsidRPr="000E582D" w:rsidRDefault="005D529D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</w:t>
      </w:r>
      <w:proofErr w:type="gramStart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{</w:t>
      </w: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chomp</w:t>
      </w:r>
      <w:proofErr w:type="gramEnd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cpgnuc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""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nocpgnuc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""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name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$_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  $/="&gt;"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&lt;TRIMALN&gt;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chomp(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</w:t>
      </w:r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>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>seq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 xml:space="preserve"> =~ s/\s//g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ab/>
        <w:t xml:space="preserve"> 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>seq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 xml:space="preserve"> =~ s/\n//g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ab/>
      </w: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push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@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cgratio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, &amp;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calcgc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(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$</w:t>
      </w:r>
      <w:proofErr w:type="spellStart"/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uencebp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[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0] += 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rindex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($seq."\$","\$"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@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split //,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;</w:t>
      </w:r>
    </w:p>
    <w:p w:rsidR="004B5B12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for(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i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=0;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i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&lt;@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;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i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++) </w:t>
      </w:r>
    </w:p>
    <w:p w:rsidR="004B5B12" w:rsidRPr="000E582D" w:rsidRDefault="004B5B12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</w:t>
      </w:r>
      <w:proofErr w:type="gramStart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{ if</w:t>
      </w:r>
      <w:proofErr w:type="gramEnd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(exists $</w:t>
      </w:r>
      <w:proofErr w:type="spellStart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cpgsites</w:t>
      </w:r>
      <w:proofErr w:type="spellEnd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{$i+1})</w:t>
      </w:r>
    </w:p>
    <w:p w:rsidR="006A02C3" w:rsidRPr="000E582D" w:rsidRDefault="004B5B12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 </w:t>
      </w:r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{$</w:t>
      </w:r>
      <w:proofErr w:type="spellStart"/>
      <w:proofErr w:type="gramStart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cpgnuc</w:t>
      </w:r>
      <w:proofErr w:type="spellEnd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.=</w:t>
      </w:r>
      <w:proofErr w:type="gramEnd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</w:t>
      </w:r>
      <w:proofErr w:type="spellStart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seqs</w:t>
      </w:r>
      <w:proofErr w:type="spellEnd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[$</w:t>
      </w:r>
      <w:proofErr w:type="spellStart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i</w:t>
      </w:r>
      <w:proofErr w:type="spellEnd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]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   $</w:t>
      </w:r>
      <w:proofErr w:type="spellStart"/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uencebp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[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1]++;</w:t>
      </w:r>
    </w:p>
    <w:p w:rsidR="004B5B12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4B5B12"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} </w:t>
      </w:r>
    </w:p>
    <w:p w:rsidR="004B5B12" w:rsidRPr="000E582D" w:rsidRDefault="004B5B12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   </w:t>
      </w:r>
      <w:proofErr w:type="gramStart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else</w:t>
      </w:r>
      <w:proofErr w:type="gramEnd"/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:rsidR="006A02C3" w:rsidRPr="000E582D" w:rsidRDefault="004B5B12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    </w:t>
      </w:r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{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    </w:t>
      </w:r>
      <w:r w:rsidR="004B5B12"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$</w:t>
      </w:r>
      <w:proofErr w:type="spellStart"/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nocpgnuc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.=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[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i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]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  </w:t>
      </w:r>
      <w:r w:rsidR="004B5B12"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</w:t>
      </w:r>
      <w:proofErr w:type="spellStart"/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uencebp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[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2]++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4B5B12"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</w:t>
      </w: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}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 </w:t>
      </w:r>
      <w:r w:rsidR="004B5B12"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}</w:t>
      </w:r>
    </w:p>
    <w:p w:rsidR="004B5B12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if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(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cpgnuc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ne "")</w:t>
      </w:r>
    </w:p>
    <w:p w:rsidR="006A02C3" w:rsidRPr="000E582D" w:rsidRDefault="004B5B12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</w:t>
      </w:r>
      <w:r w:rsidR="006A02C3" w:rsidRPr="000E582D">
        <w:rPr>
          <w:rFonts w:ascii="Times New Roman" w:eastAsia="宋体" w:hAnsi="Times New Roman" w:cs="Times New Roman"/>
          <w:kern w:val="0"/>
          <w:sz w:val="24"/>
          <w:szCs w:val="24"/>
        </w:rPr>
        <w:t>{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   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print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CPGPART "&gt;".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name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."\n".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cpgnuc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."\n"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 </w:t>
      </w:r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>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>cpgflag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 xml:space="preserve"> = 1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lastRenderedPageBreak/>
        <w:tab/>
      </w: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r w:rsidR="004B5B12"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}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 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cpgnuccount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+= </w:t>
      </w:r>
      <w:proofErr w:type="spellStart"/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rindex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cpgnuc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."\$","\$"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print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NOCPGPART "&gt;".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name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."\n".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nocpgnuc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."\n" if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nocpgnuc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ne ""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  </w:t>
      </w:r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>$/="\n"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 xml:space="preserve">  }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close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TRIMALN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close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CPGPART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close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NOCPGPART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open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OUT, "&gt;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aligndir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/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filename.stat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" || die "$!"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open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OUT2, "&gt;&gt;statistics.txt" || die "$!"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in1 = new Bio::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AlignIO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(-format =&gt; '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fasta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', -file =&gt; 'trimed.aln'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aln1 = $in1-&gt;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next_aln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transversions1 = $stats-&gt;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transversion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($aln1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transitions1 = $stats-&gt;transitions($aln1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nc1 = $stats2-&gt;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number_of_comparable_base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($aln1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nd1 = $stats2-&gt;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number_of_difference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($aln1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$</w:t>
      </w:r>
      <w:proofErr w:type="spellStart"/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ts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[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0] += $transitions1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$</w:t>
      </w:r>
      <w:proofErr w:type="spellStart"/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tv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[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0] += $transversions1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push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@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differenceall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, $nd1*100/$nc1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print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OUT $transversions1,"\t",$transitions1,"\t",$nc1,"\t",$nd1,"\n"; 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print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OUT2 "$filename"."\t".$nd1*100/$nc1,"\n"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if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(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cpgflag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== 1) { 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in2 = new Bio::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AlignIO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(-format =&gt; '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fasta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', -file =&gt; 'cpgpart.aln'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aln2 = $in2-&gt;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next_aln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transversions2 = $stats-&gt;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transversion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($aln2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transitions2 = $stats-&gt;transitions($aln2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nc2 = $stats2-&gt;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number_of_comparable_base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($aln2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nd2 = $stats2-&gt;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number_of_difference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($aln2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$</w:t>
      </w:r>
      <w:proofErr w:type="spellStart"/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ts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[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1] += $transitions2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$</w:t>
      </w:r>
      <w:proofErr w:type="spellStart"/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tv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[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1] += $transversions2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push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@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differencecpg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, $nd2*100/$nc2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print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OUT $transversions2,"\t",$transitions2,"\t",$nc2,"\t",$nd2,"\n"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}  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in3 = new Bio::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AlignIO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(-format =&gt; '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fasta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', -file =&gt; 'nocpgpart.aln'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aln3 = $in3-&gt;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next_aln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transversions3 = $stats-&gt;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transversion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($aln3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transitions3 = $stats-&gt;transitions($aln3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nc3 = $stats2-&gt;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number_of_comparable_base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($aln3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nd3 = $stats2-&gt;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number_of_difference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($aln3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$</w:t>
      </w:r>
      <w:proofErr w:type="spellStart"/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ts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[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2] += $transitions3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$</w:t>
      </w:r>
      <w:proofErr w:type="spellStart"/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tv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[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2] += $transversions3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push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@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differencenocpg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, $nd3*100/$nc3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print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OUT $transversions3,"\t",$transitions3,"\t",$nc3,"\t",$nd3,"\n"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close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OUT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}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close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2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cprcount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=0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for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my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cpr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(@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cgratio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){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cprcount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+=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cpr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;}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#my $v1 =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vector(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@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differenceall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#my $v2 =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vector(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@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differencecpg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#my $v3 =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vector(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@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differencenocpg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m1 = mean(@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differenceall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 xml:space="preserve"> $s1 = 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>stddev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>(@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>differenceall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>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m2 = mean(@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differencecpg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s2 = 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tddev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(@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differencecpg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 xml:space="preserve"> $m3 = mean(@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>differencenocpg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>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s3 = 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tddev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(@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differencenocpg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tstv1 =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ts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[0]/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tv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[0]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tstv2 =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ts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[1]/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tv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[1]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tstv3 =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ts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[2]/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tv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[2]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print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cpgnuccount*100/$sequencebps[0],"\t",$cprcount*100/$sequencebps[0],"\t",$orthgnecount,"\n"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print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m1,"\t",$s1,"\t",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uencebp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[0]/1000,"\t",$tstv1,"\n"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print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m2,"\t",$s2,"\t",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uencebp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[1]/1000,"\t",$tstv2,"\n"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print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m3,"\t",$s3,"\t",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uencebps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[2]/1000,"\t",$tstv3,"\n"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ub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calcgc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{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$_[0]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@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array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split('',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)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count = 0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</w:t>
      </w:r>
      <w:proofErr w:type="spellStart"/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foreach</w:t>
      </w:r>
      <w:proofErr w:type="spellEnd"/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my $base (@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seqarray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) {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$count++ if $base =~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/[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G|C]/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i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}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</w:t>
      </w:r>
      <w:proofErr w:type="spell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len</w:t>
      </w:r>
      <w:proofErr w:type="spell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$#seqarray+1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</w:t>
      </w:r>
      <w:proofErr w:type="gramStart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>return</w:t>
      </w:r>
      <w:proofErr w:type="gramEnd"/>
      <w:r w:rsidRPr="000E582D">
        <w:rPr>
          <w:rFonts w:ascii="Times New Roman" w:eastAsia="宋体" w:hAnsi="Times New Roman" w:cs="Times New Roman"/>
          <w:kern w:val="0"/>
          <w:sz w:val="24"/>
          <w:szCs w:val="24"/>
        </w:rPr>
        <w:t xml:space="preserve"> $count;</w:t>
      </w:r>
    </w:p>
    <w:p w:rsidR="006A02C3" w:rsidRPr="000E582D" w:rsidRDefault="006A02C3" w:rsidP="006A02C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</w:pPr>
      <w:r w:rsidRPr="000E582D">
        <w:rPr>
          <w:rFonts w:ascii="Times New Roman" w:eastAsia="宋体" w:hAnsi="Times New Roman" w:cs="Times New Roman"/>
          <w:kern w:val="0"/>
          <w:sz w:val="24"/>
          <w:szCs w:val="24"/>
          <w:lang w:val="en-AU"/>
        </w:rPr>
        <w:t>}</w:t>
      </w:r>
    </w:p>
    <w:p w:rsidR="006A02C3" w:rsidRPr="000E582D" w:rsidRDefault="006A02C3" w:rsidP="002B4711">
      <w:pPr>
        <w:rPr>
          <w:rFonts w:ascii="Times New Roman" w:hAnsi="Times New Roman" w:cs="Times New Roman"/>
          <w:sz w:val="24"/>
          <w:szCs w:val="24"/>
        </w:rPr>
      </w:pPr>
    </w:p>
    <w:p w:rsidR="004B5B12" w:rsidRPr="000E582D" w:rsidRDefault="004B5B12" w:rsidP="002B4711">
      <w:pPr>
        <w:rPr>
          <w:rFonts w:ascii="Times New Roman" w:hAnsi="Times New Roman" w:cs="Times New Roman"/>
          <w:sz w:val="24"/>
          <w:szCs w:val="24"/>
        </w:rPr>
      </w:pPr>
    </w:p>
    <w:p w:rsidR="004B5B12" w:rsidRPr="000E582D" w:rsidRDefault="004B5B12" w:rsidP="002B4711">
      <w:pPr>
        <w:rPr>
          <w:rFonts w:ascii="Times New Roman" w:hAnsi="Times New Roman" w:cs="Times New Roman"/>
          <w:sz w:val="24"/>
          <w:szCs w:val="24"/>
        </w:rPr>
      </w:pPr>
    </w:p>
    <w:p w:rsidR="004B5B12" w:rsidRPr="000E582D" w:rsidRDefault="004B5B12" w:rsidP="002B4711">
      <w:pPr>
        <w:rPr>
          <w:rFonts w:ascii="Times New Roman" w:hAnsi="Times New Roman" w:cs="Times New Roman"/>
          <w:sz w:val="24"/>
          <w:szCs w:val="24"/>
        </w:rPr>
      </w:pPr>
    </w:p>
    <w:p w:rsidR="004B5B12" w:rsidRPr="000E582D" w:rsidRDefault="004B5B12" w:rsidP="002B4711">
      <w:pPr>
        <w:rPr>
          <w:rFonts w:ascii="Times New Roman" w:hAnsi="Times New Roman" w:cs="Times New Roman"/>
          <w:sz w:val="24"/>
          <w:szCs w:val="24"/>
        </w:rPr>
      </w:pPr>
    </w:p>
    <w:p w:rsidR="004B5B12" w:rsidRPr="000E582D" w:rsidRDefault="004B5B12" w:rsidP="002B4711">
      <w:pPr>
        <w:rPr>
          <w:rFonts w:ascii="Times New Roman" w:hAnsi="Times New Roman" w:cs="Times New Roman"/>
          <w:sz w:val="24"/>
          <w:szCs w:val="24"/>
        </w:rPr>
      </w:pPr>
    </w:p>
    <w:p w:rsidR="004B5B12" w:rsidRPr="000E582D" w:rsidRDefault="00A12C14" w:rsidP="004B5B12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lastRenderedPageBreak/>
        <w:t xml:space="preserve">3. </w:t>
      </w:r>
      <w:r w:rsidR="004B5B12" w:rsidRPr="000E582D">
        <w:rPr>
          <w:rFonts w:ascii="Times New Roman" w:hAnsi="Times New Roman" w:cs="Times New Roman"/>
          <w:b/>
          <w:sz w:val="28"/>
          <w:szCs w:val="28"/>
        </w:rPr>
        <w:t>!/</w:t>
      </w:r>
      <w:proofErr w:type="spellStart"/>
      <w:r w:rsidR="004B5B12" w:rsidRPr="000E582D">
        <w:rPr>
          <w:rFonts w:ascii="Times New Roman" w:hAnsi="Times New Roman" w:cs="Times New Roman"/>
          <w:b/>
          <w:sz w:val="28"/>
          <w:szCs w:val="28"/>
        </w:rPr>
        <w:t>usr</w:t>
      </w:r>
      <w:proofErr w:type="spellEnd"/>
      <w:r w:rsidR="004B5B12" w:rsidRPr="000E582D">
        <w:rPr>
          <w:rFonts w:ascii="Times New Roman" w:hAnsi="Times New Roman" w:cs="Times New Roman"/>
          <w:b/>
          <w:sz w:val="28"/>
          <w:szCs w:val="28"/>
        </w:rPr>
        <w:t>/bin/</w:t>
      </w:r>
      <w:proofErr w:type="spellStart"/>
      <w:r w:rsidR="004B5B12" w:rsidRPr="000E582D">
        <w:rPr>
          <w:rFonts w:ascii="Times New Roman" w:hAnsi="Times New Roman" w:cs="Times New Roman"/>
          <w:b/>
          <w:sz w:val="28"/>
          <w:szCs w:val="28"/>
        </w:rPr>
        <w:t>perl</w:t>
      </w:r>
      <w:proofErr w:type="spellEnd"/>
      <w:r w:rsidR="004B5B12" w:rsidRPr="000E582D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>#==============================================================================</w:t>
      </w:r>
    </w:p>
    <w:p w:rsidR="004B5B12" w:rsidRPr="000E582D" w:rsidRDefault="004B5B12" w:rsidP="004B5B12">
      <w:pPr>
        <w:rPr>
          <w:rFonts w:ascii="Times New Roman" w:hAnsi="Times New Roman" w:cs="Times New Roman"/>
          <w:b/>
          <w:sz w:val="24"/>
          <w:szCs w:val="24"/>
        </w:rPr>
      </w:pPr>
      <w:r w:rsidRPr="000E582D">
        <w:rPr>
          <w:rFonts w:ascii="Times New Roman" w:hAnsi="Times New Roman" w:cs="Times New Roman"/>
          <w:b/>
          <w:sz w:val="24"/>
          <w:szCs w:val="24"/>
        </w:rPr>
        <w:t>#</w:t>
      </w:r>
    </w:p>
    <w:p w:rsidR="004B5B12" w:rsidRPr="000E582D" w:rsidRDefault="004B5B12" w:rsidP="004B5B12">
      <w:pPr>
        <w:rPr>
          <w:rFonts w:ascii="Times New Roman" w:hAnsi="Times New Roman" w:cs="Times New Roman"/>
          <w:b/>
          <w:sz w:val="24"/>
          <w:szCs w:val="24"/>
        </w:rPr>
      </w:pPr>
      <w:r w:rsidRPr="000E582D">
        <w:rPr>
          <w:rFonts w:ascii="Times New Roman" w:hAnsi="Times New Roman" w:cs="Times New Roman"/>
          <w:b/>
          <w:sz w:val="24"/>
          <w:szCs w:val="24"/>
        </w:rPr>
        <w:t># FILE:  N50_count.pl</w:t>
      </w:r>
    </w:p>
    <w:p w:rsidR="004B5B12" w:rsidRPr="000E582D" w:rsidRDefault="004B5B12" w:rsidP="004B5B12">
      <w:pPr>
        <w:rPr>
          <w:rFonts w:ascii="Times New Roman" w:hAnsi="Times New Roman" w:cs="Times New Roman"/>
          <w:b/>
          <w:sz w:val="24"/>
          <w:szCs w:val="24"/>
        </w:rPr>
      </w:pPr>
      <w:r w:rsidRPr="000E582D">
        <w:rPr>
          <w:rFonts w:ascii="Times New Roman" w:hAnsi="Times New Roman" w:cs="Times New Roman"/>
          <w:b/>
          <w:sz w:val="24"/>
          <w:szCs w:val="24"/>
        </w:rPr>
        <w:t>#</w:t>
      </w:r>
    </w:p>
    <w:p w:rsidR="004B5B12" w:rsidRPr="000E582D" w:rsidRDefault="004B5B12" w:rsidP="004B5B12">
      <w:pPr>
        <w:rPr>
          <w:rFonts w:ascii="Times New Roman" w:hAnsi="Times New Roman" w:cs="Times New Roman"/>
          <w:b/>
          <w:sz w:val="24"/>
          <w:szCs w:val="24"/>
        </w:rPr>
      </w:pPr>
      <w:r w:rsidRPr="000E582D">
        <w:rPr>
          <w:rFonts w:ascii="Times New Roman" w:hAnsi="Times New Roman" w:cs="Times New Roman"/>
          <w:b/>
          <w:sz w:val="24"/>
          <w:szCs w:val="24"/>
        </w:rPr>
        <w:t xml:space="preserve">#DESCRIPTION: Calculate the N50 of </w:t>
      </w:r>
      <w:r w:rsidR="000E582D" w:rsidRPr="000E582D">
        <w:rPr>
          <w:rFonts w:ascii="Times New Roman" w:hAnsi="Times New Roman" w:cs="Times New Roman"/>
          <w:b/>
          <w:sz w:val="24"/>
          <w:szCs w:val="24"/>
        </w:rPr>
        <w:t xml:space="preserve">the assembled </w:t>
      </w:r>
      <w:proofErr w:type="spellStart"/>
      <w:r w:rsidRPr="000E582D">
        <w:rPr>
          <w:rFonts w:ascii="Times New Roman" w:hAnsi="Times New Roman" w:cs="Times New Roman"/>
          <w:b/>
          <w:sz w:val="24"/>
          <w:szCs w:val="24"/>
        </w:rPr>
        <w:t>unigenes</w:t>
      </w:r>
      <w:proofErr w:type="spellEnd"/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>#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#      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>#==============================================================================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E582D">
        <w:rPr>
          <w:rFonts w:ascii="Times New Roman" w:hAnsi="Times New Roman" w:cs="Times New Roman"/>
          <w:sz w:val="24"/>
          <w:szCs w:val="24"/>
        </w:rPr>
        <w:t>use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strict;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E582D">
        <w:rPr>
          <w:rFonts w:ascii="Times New Roman" w:hAnsi="Times New Roman" w:cs="Times New Roman"/>
          <w:sz w:val="24"/>
          <w:szCs w:val="24"/>
        </w:rPr>
        <w:t>use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warnings;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E582D">
        <w:rPr>
          <w:rFonts w:ascii="Times New Roman" w:hAnsi="Times New Roman" w:cs="Times New Roman"/>
          <w:sz w:val="24"/>
          <w:szCs w:val="24"/>
        </w:rPr>
        <w:t>die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"Usage 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perl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 xml:space="preserve"> $0 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seqFile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percent_N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" if (@ARGV &lt; 2);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E582D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seqFile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 xml:space="preserve"> = shift @ARGV;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E582D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@percent = @ARGV;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E582D">
        <w:rPr>
          <w:rFonts w:ascii="Times New Roman" w:hAnsi="Times New Roman" w:cs="Times New Roman"/>
          <w:sz w:val="24"/>
          <w:szCs w:val="24"/>
        </w:rPr>
        <w:t>open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FI, "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fasta.length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" || die "$!";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E582D">
        <w:rPr>
          <w:rFonts w:ascii="Times New Roman" w:hAnsi="Times New Roman" w:cs="Times New Roman"/>
          <w:sz w:val="24"/>
          <w:szCs w:val="24"/>
        </w:rPr>
        <w:t>open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FO, "&gt;$seqFile.Npercent.statistics.xls" || die "$!";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E582D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%length;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E582D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total_length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;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E582D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number_reads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;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E582D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max_length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=0;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E582D">
        <w:rPr>
          <w:rFonts w:ascii="Times New Roman" w:hAnsi="Times New Roman" w:cs="Times New Roman"/>
          <w:sz w:val="24"/>
          <w:szCs w:val="24"/>
        </w:rPr>
        <w:t>while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(&lt;FI&gt;) 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{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0E582D">
        <w:rPr>
          <w:rFonts w:ascii="Times New Roman" w:hAnsi="Times New Roman" w:cs="Times New Roman"/>
          <w:sz w:val="24"/>
          <w:szCs w:val="24"/>
        </w:rPr>
        <w:t>chomp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>;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0E582D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@tem = split(/\t/);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total_length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 xml:space="preserve"> += $</w:t>
      </w:r>
      <w:proofErr w:type="gramStart"/>
      <w:r w:rsidRPr="000E582D">
        <w:rPr>
          <w:rFonts w:ascii="Times New Roman" w:hAnsi="Times New Roman" w:cs="Times New Roman"/>
          <w:sz w:val="24"/>
          <w:szCs w:val="24"/>
        </w:rPr>
        <w:t>tem[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>1];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number_reads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 xml:space="preserve"> += 1;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$</w:t>
      </w:r>
      <w:proofErr w:type="gramStart"/>
      <w:r w:rsidRPr="000E582D">
        <w:rPr>
          <w:rFonts w:ascii="Times New Roman" w:hAnsi="Times New Roman" w:cs="Times New Roman"/>
          <w:sz w:val="24"/>
          <w:szCs w:val="24"/>
        </w:rPr>
        <w:t>length{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>$tem[0]} = $tem[1];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max_length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=$</w:t>
      </w:r>
      <w:proofErr w:type="gramStart"/>
      <w:r w:rsidRPr="000E582D">
        <w:rPr>
          <w:rFonts w:ascii="Times New Roman" w:hAnsi="Times New Roman" w:cs="Times New Roman"/>
          <w:sz w:val="24"/>
          <w:szCs w:val="24"/>
        </w:rPr>
        <w:t>tem[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>1] if $tem[1]&gt;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max_length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;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}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E582D">
        <w:rPr>
          <w:rFonts w:ascii="Times New Roman" w:hAnsi="Times New Roman" w:cs="Times New Roman"/>
          <w:sz w:val="24"/>
          <w:szCs w:val="24"/>
        </w:rPr>
        <w:t>close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FI;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E582D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%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record_read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;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E582D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tem_total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;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E582D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%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nPercent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;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E582D">
        <w:rPr>
          <w:rFonts w:ascii="Times New Roman" w:hAnsi="Times New Roman" w:cs="Times New Roman"/>
          <w:sz w:val="24"/>
          <w:szCs w:val="24"/>
        </w:rPr>
        <w:t>foreach</w:t>
      </w:r>
      <w:proofErr w:type="spellEnd"/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my $key (reverse sort {$length{$a} &lt;=&gt; $length{$b}} keys %length) 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{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 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tem_total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 xml:space="preserve"> += $</w:t>
      </w:r>
      <w:proofErr w:type="gramStart"/>
      <w:r w:rsidRPr="000E582D">
        <w:rPr>
          <w:rFonts w:ascii="Times New Roman" w:hAnsi="Times New Roman" w:cs="Times New Roman"/>
          <w:sz w:val="24"/>
          <w:szCs w:val="24"/>
        </w:rPr>
        <w:t>length{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>$key};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lastRenderedPageBreak/>
        <w:t xml:space="preserve">   </w:t>
      </w:r>
      <w:proofErr w:type="spellStart"/>
      <w:proofErr w:type="gramStart"/>
      <w:r w:rsidRPr="000E582D">
        <w:rPr>
          <w:rFonts w:ascii="Times New Roman" w:hAnsi="Times New Roman" w:cs="Times New Roman"/>
          <w:sz w:val="24"/>
          <w:szCs w:val="24"/>
        </w:rPr>
        <w:t>foreach</w:t>
      </w:r>
      <w:proofErr w:type="spellEnd"/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my $percent (@percent)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   {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   </w:t>
      </w:r>
      <w:proofErr w:type="gramStart"/>
      <w:r w:rsidRPr="000E582D">
        <w:rPr>
          <w:rFonts w:ascii="Times New Roman" w:hAnsi="Times New Roman" w:cs="Times New Roman"/>
          <w:sz w:val="24"/>
          <w:szCs w:val="24"/>
        </w:rPr>
        <w:t>if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tem_total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/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total_length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 xml:space="preserve"> &gt;= $percent/100 and (not exists 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nPercent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 xml:space="preserve">{$percent})) 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       {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ab/>
        <w:t xml:space="preserve">       </w:t>
      </w:r>
      <w:proofErr w:type="gramStart"/>
      <w:r w:rsidRPr="000E582D">
        <w:rPr>
          <w:rFonts w:ascii="Times New Roman" w:hAnsi="Times New Roman" w:cs="Times New Roman"/>
          <w:sz w:val="24"/>
          <w:szCs w:val="24"/>
        </w:rPr>
        <w:t>print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tem_total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/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total_length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,"\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t",$length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{$key},"\n";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ab/>
        <w:t xml:space="preserve">       $</w:t>
      </w:r>
      <w:proofErr w:type="spellStart"/>
      <w:proofErr w:type="gramStart"/>
      <w:r w:rsidRPr="000E582D">
        <w:rPr>
          <w:rFonts w:ascii="Times New Roman" w:hAnsi="Times New Roman" w:cs="Times New Roman"/>
          <w:sz w:val="24"/>
          <w:szCs w:val="24"/>
        </w:rPr>
        <w:t>nPercent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{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>$percent} = $length{$key};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       }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    </w:t>
      </w:r>
      <w:proofErr w:type="gramStart"/>
      <w:r w:rsidRPr="000E582D">
        <w:rPr>
          <w:rFonts w:ascii="Times New Roman" w:hAnsi="Times New Roman" w:cs="Times New Roman"/>
          <w:sz w:val="24"/>
          <w:szCs w:val="24"/>
        </w:rPr>
        <w:t>else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      {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        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record_</w:t>
      </w:r>
      <w:proofErr w:type="gramStart"/>
      <w:r w:rsidRPr="000E582D">
        <w:rPr>
          <w:rFonts w:ascii="Times New Roman" w:hAnsi="Times New Roman" w:cs="Times New Roman"/>
          <w:sz w:val="24"/>
          <w:szCs w:val="24"/>
        </w:rPr>
        <w:t>read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{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$length{$key}} = 1;  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      }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   }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}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E582D">
        <w:rPr>
          <w:rFonts w:ascii="Times New Roman" w:hAnsi="Times New Roman" w:cs="Times New Roman"/>
          <w:sz w:val="24"/>
          <w:szCs w:val="24"/>
        </w:rPr>
        <w:t>print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FO "Parameter\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tLength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)\n";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E582D">
        <w:rPr>
          <w:rFonts w:ascii="Times New Roman" w:hAnsi="Times New Roman" w:cs="Times New Roman"/>
          <w:sz w:val="24"/>
          <w:szCs w:val="24"/>
        </w:rPr>
        <w:t>foreach</w:t>
      </w:r>
      <w:proofErr w:type="spellEnd"/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my $percent (sort {$a&lt;=&gt;$b} keys %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nPercent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)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{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0E582D">
        <w:rPr>
          <w:rFonts w:ascii="Times New Roman" w:hAnsi="Times New Roman" w:cs="Times New Roman"/>
          <w:sz w:val="24"/>
          <w:szCs w:val="24"/>
        </w:rPr>
        <w:t>print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FO "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N$percent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 xml:space="preserve"> ","\t",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nPercent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{$percent},"\n";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r w:rsidRPr="000E582D">
        <w:rPr>
          <w:rFonts w:ascii="Times New Roman" w:hAnsi="Times New Roman" w:cs="Times New Roman"/>
          <w:sz w:val="24"/>
          <w:szCs w:val="24"/>
        </w:rPr>
        <w:t xml:space="preserve"> }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E582D">
        <w:rPr>
          <w:rFonts w:ascii="Times New Roman" w:hAnsi="Times New Roman" w:cs="Times New Roman"/>
          <w:sz w:val="24"/>
          <w:szCs w:val="24"/>
        </w:rPr>
        <w:t>print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FO "Average length\t",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sprintf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("%d",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total_length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/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number_reads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),"\n";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E582D">
        <w:rPr>
          <w:rFonts w:ascii="Times New Roman" w:hAnsi="Times New Roman" w:cs="Times New Roman"/>
          <w:sz w:val="24"/>
          <w:szCs w:val="24"/>
        </w:rPr>
        <w:t>print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FO "Maximum length\t",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max_length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,"\n";</w:t>
      </w:r>
    </w:p>
    <w:p w:rsidR="004B5B12" w:rsidRPr="000E582D" w:rsidRDefault="004B5B12" w:rsidP="004B5B1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E582D">
        <w:rPr>
          <w:rFonts w:ascii="Times New Roman" w:hAnsi="Times New Roman" w:cs="Times New Roman"/>
          <w:sz w:val="24"/>
          <w:szCs w:val="24"/>
        </w:rPr>
        <w:t>print</w:t>
      </w:r>
      <w:proofErr w:type="gramEnd"/>
      <w:r w:rsidRPr="000E582D">
        <w:rPr>
          <w:rFonts w:ascii="Times New Roman" w:hAnsi="Times New Roman" w:cs="Times New Roman"/>
          <w:sz w:val="24"/>
          <w:szCs w:val="24"/>
        </w:rPr>
        <w:t xml:space="preserve"> FO "Total sequence number\t",$</w:t>
      </w:r>
      <w:proofErr w:type="spellStart"/>
      <w:r w:rsidRPr="000E582D">
        <w:rPr>
          <w:rFonts w:ascii="Times New Roman" w:hAnsi="Times New Roman" w:cs="Times New Roman"/>
          <w:sz w:val="24"/>
          <w:szCs w:val="24"/>
        </w:rPr>
        <w:t>number_reads</w:t>
      </w:r>
      <w:proofErr w:type="spellEnd"/>
      <w:r w:rsidRPr="000E582D">
        <w:rPr>
          <w:rFonts w:ascii="Times New Roman" w:hAnsi="Times New Roman" w:cs="Times New Roman"/>
          <w:sz w:val="24"/>
          <w:szCs w:val="24"/>
        </w:rPr>
        <w:t>,"\n";</w:t>
      </w:r>
    </w:p>
    <w:sectPr w:rsidR="004B5B12" w:rsidRPr="000E582D" w:rsidSect="00B82FC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1C47" w:rsidRDefault="00131C47" w:rsidP="002B4711">
      <w:r>
        <w:separator/>
      </w:r>
    </w:p>
  </w:endnote>
  <w:endnote w:type="continuationSeparator" w:id="0">
    <w:p w:rsidR="00131C47" w:rsidRDefault="00131C47" w:rsidP="002B47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D2DE0" w:rsidRDefault="003D2DE0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D2DE0" w:rsidRDefault="003D2DE0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D2DE0" w:rsidRDefault="003D2DE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1C47" w:rsidRDefault="00131C47" w:rsidP="002B4711">
      <w:r>
        <w:separator/>
      </w:r>
    </w:p>
  </w:footnote>
  <w:footnote w:type="continuationSeparator" w:id="0">
    <w:p w:rsidR="00131C47" w:rsidRDefault="00131C47" w:rsidP="002B471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D2DE0" w:rsidRDefault="003D2DE0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403B" w:rsidRDefault="00B8403B" w:rsidP="003D2DE0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D2DE0" w:rsidRDefault="003D2DE0">
    <w:pPr>
      <w:pStyle w:val="a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BB3817"/>
    <w:multiLevelType w:val="hybridMultilevel"/>
    <w:tmpl w:val="667AF5FC"/>
    <w:lvl w:ilvl="0" w:tplc="FC9A40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B4711"/>
    <w:rsid w:val="000E582D"/>
    <w:rsid w:val="00131C47"/>
    <w:rsid w:val="00273F8C"/>
    <w:rsid w:val="002B4711"/>
    <w:rsid w:val="003D2DE0"/>
    <w:rsid w:val="004B5B12"/>
    <w:rsid w:val="005D529D"/>
    <w:rsid w:val="0061444B"/>
    <w:rsid w:val="006A02C3"/>
    <w:rsid w:val="009C6890"/>
    <w:rsid w:val="00A12C14"/>
    <w:rsid w:val="00B17398"/>
    <w:rsid w:val="00B82FC2"/>
    <w:rsid w:val="00B8403B"/>
    <w:rsid w:val="00DC6B48"/>
    <w:rsid w:val="00F50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2F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47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47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47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4711"/>
    <w:rPr>
      <w:sz w:val="18"/>
      <w:szCs w:val="18"/>
    </w:rPr>
  </w:style>
  <w:style w:type="paragraph" w:styleId="a5">
    <w:name w:val="List Paragraph"/>
    <w:basedOn w:val="a"/>
    <w:uiPriority w:val="34"/>
    <w:qFormat/>
    <w:rsid w:val="00A12C14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D4119A5-0F37-4688-9079-5A9841A8D7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3</Pages>
  <Words>1929</Words>
  <Characters>10998</Characters>
  <Application>Microsoft Office Word</Application>
  <DocSecurity>0</DocSecurity>
  <Lines>91</Lines>
  <Paragraphs>25</Paragraphs>
  <ScaleCrop>false</ScaleCrop>
  <Company>Microsoft</Company>
  <LinksUpToDate>false</LinksUpToDate>
  <CharactersWithSpaces>12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dh</dc:creator>
  <cp:keywords/>
  <dc:description/>
  <cp:lastModifiedBy>xialanqin</cp:lastModifiedBy>
  <cp:revision>7</cp:revision>
  <dcterms:created xsi:type="dcterms:W3CDTF">2014-07-24T15:04:00Z</dcterms:created>
  <dcterms:modified xsi:type="dcterms:W3CDTF">2014-07-25T07:54:00Z</dcterms:modified>
</cp:coreProperties>
</file>